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4AD1" w:rsidRPr="00E64AD1" w:rsidRDefault="00240FBB" w:rsidP="00E64AD1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entences with a t</w:t>
      </w:r>
      <w:r w:rsidR="00E64AD1" w:rsidRPr="00E64AD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hird</w:t>
      </w:r>
      <w:r w:rsidR="00E64AD1" w:rsidRPr="00E64AD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noBreakHyphen/>
        <w:t xml:space="preserve">person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ingular </w:t>
      </w:r>
      <w:r w:rsidR="00E64AD1" w:rsidRPr="00E64AD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bject</w:t>
      </w:r>
    </w:p>
    <w:p w:rsidR="00E64AD1" w:rsidRPr="00E64AD1" w:rsidRDefault="00E64AD1" w:rsidP="00E64AD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AA3D65" w:rsidRPr="00AA3D65" w:rsidRDefault="00AA3D65" w:rsidP="00AA3D65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La viuda a menudo llora/*lloro en la iglesia. </w:t>
      </w:r>
    </w:p>
    <w:p w:rsidR="009C4C9B" w:rsidRDefault="009C4C9B" w:rsidP="00E64AD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La azafata a menudo bebe/*bebo en la cafetería.</w:t>
      </w:r>
    </w:p>
    <w:p w:rsidR="00F4695F" w:rsidRPr="009C4C9B" w:rsidRDefault="00E64AD1" w:rsidP="009C4C9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El cazador a menudo acampa/*acampo en la montaña. </w:t>
      </w:r>
    </w:p>
    <w:p w:rsidR="00F4695F" w:rsidRDefault="00F4695F" w:rsidP="00F4695F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La bailarina a menudo practica/*practico en el teatro.</w:t>
      </w:r>
    </w:p>
    <w:p w:rsidR="00B660AE" w:rsidRDefault="00B660AE" w:rsidP="00B660AE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El ayudante a menudo responde/*respondo a los emails. </w:t>
      </w:r>
    </w:p>
    <w:p w:rsidR="00B660AE" w:rsidRPr="00B660AE" w:rsidRDefault="00B660AE" w:rsidP="00B660AE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La enfermera a menudo colabora/*colaboro en la clínica. </w:t>
      </w:r>
    </w:p>
    <w:p w:rsidR="005742BD" w:rsidRPr="005742BD" w:rsidRDefault="00E64AD1" w:rsidP="005742B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El cartero a menudo acaricia/*acaricio a los gatos. </w:t>
      </w:r>
    </w:p>
    <w:p w:rsidR="00F4695F" w:rsidRDefault="00E64AD1" w:rsidP="00E64AD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El conductor a menudo acelera/*acelero en la carretera.</w:t>
      </w:r>
    </w:p>
    <w:p w:rsidR="005742BD" w:rsidRPr="009C4C9B" w:rsidRDefault="00F4695F" w:rsidP="009C4C9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La tenista a menudo compite/*compito en el torneo.</w:t>
      </w:r>
    </w:p>
    <w:p w:rsidR="00E64AD1" w:rsidRPr="00E64AD1" w:rsidRDefault="00E64AD1" w:rsidP="00E64AD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La psicóloga a menudo aconseja/*aconsejo a su familia. </w:t>
      </w:r>
    </w:p>
    <w:p w:rsidR="009C4C9B" w:rsidRPr="001775CD" w:rsidRDefault="00E64AD1" w:rsidP="001775C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El actor a m</w:t>
      </w:r>
      <w:r w:rsidR="001775CD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enudo actúa/*actúo en la ópera.</w:t>
      </w:r>
    </w:p>
    <w:p w:rsidR="00E64AD1" w:rsidRPr="00B646C6" w:rsidRDefault="00B646C6" w:rsidP="00B646C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La farmacéutica a menudo enseña/*enseño en la facultad.</w:t>
      </w:r>
    </w:p>
    <w:p w:rsidR="00AD2A10" w:rsidRDefault="00E64AD1" w:rsidP="00F4695F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El perro a menudo asusta/*asusto a mis primos.</w:t>
      </w:r>
    </w:p>
    <w:p w:rsidR="005742BD" w:rsidRPr="0003419E" w:rsidRDefault="00AD2A10" w:rsidP="0003419E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El dependiente a menudo contradice/*contradigo a su jefe.</w:t>
      </w:r>
      <w:r w:rsidR="00E64AD1"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 </w:t>
      </w:r>
    </w:p>
    <w:p w:rsidR="00B646C6" w:rsidRPr="00F4695F" w:rsidRDefault="00B646C6" w:rsidP="00F4695F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La vecina a menudo baila/*bailo en el patio.</w:t>
      </w:r>
    </w:p>
    <w:p w:rsidR="00E64AD1" w:rsidRDefault="00E64AD1" w:rsidP="00E64AD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El piloto a menudo aterriza/*aterrizo en Nueva York. </w:t>
      </w:r>
    </w:p>
    <w:p w:rsidR="0003419E" w:rsidRPr="0003419E" w:rsidRDefault="00F76760" w:rsidP="0003419E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La chica a menudo corre/*corro en el gimnasio.</w:t>
      </w:r>
    </w:p>
    <w:p w:rsidR="00E64AD1" w:rsidRPr="00B646C6" w:rsidRDefault="00E64AD1" w:rsidP="00B646C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El veterinario a menudo atiende/*atiendo a los animales. </w:t>
      </w:r>
    </w:p>
    <w:p w:rsidR="00E64AD1" w:rsidRPr="00E64AD1" w:rsidRDefault="00E64AD1" w:rsidP="00E64AD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El ingeniero a menudo busca/*busco a su equipo. </w:t>
      </w:r>
    </w:p>
    <w:p w:rsidR="00E64AD1" w:rsidRPr="00E64AD1" w:rsidRDefault="00E64AD1" w:rsidP="00E64AD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El atleta a menudo calienta/*caliento en la pista. </w:t>
      </w:r>
    </w:p>
    <w:p w:rsidR="0003419E" w:rsidRPr="0003419E" w:rsidRDefault="00E64AD1" w:rsidP="0003419E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La artista a menudo canta/*canto en los festivales. </w:t>
      </w:r>
    </w:p>
    <w:p w:rsidR="00C513F8" w:rsidRPr="00C513F8" w:rsidRDefault="00C513F8" w:rsidP="00C513F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El padre a menudo arropa/*arropo a sus hijos.</w:t>
      </w:r>
    </w:p>
    <w:p w:rsidR="00E64AD1" w:rsidRDefault="00E64AD1" w:rsidP="00E64AD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La pescadera a menudo chilla/*chillo en su tienda. </w:t>
      </w:r>
    </w:p>
    <w:p w:rsidR="0003419E" w:rsidRPr="0003419E" w:rsidRDefault="00B646C6" w:rsidP="0003419E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La cocinera a menudo discute/*discuto en la cocina.</w:t>
      </w:r>
    </w:p>
    <w:p w:rsidR="00E64AD1" w:rsidRPr="00AD2A10" w:rsidRDefault="00E64AD1" w:rsidP="00AD2A10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La actriz a menudo conduce/*conduzco en las películas. </w:t>
      </w:r>
    </w:p>
    <w:p w:rsidR="009628AF" w:rsidRPr="00E64AD1" w:rsidRDefault="009628AF" w:rsidP="00E64AD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La editora a menudo humilla/*humillo a los novelistas.</w:t>
      </w:r>
    </w:p>
    <w:p w:rsidR="00E64AD1" w:rsidRPr="00E64AD1" w:rsidRDefault="00E64AD1" w:rsidP="00E64AD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La arqueóloga a menudo confunde/*confundo a sus empleados. </w:t>
      </w:r>
    </w:p>
    <w:p w:rsidR="0003419E" w:rsidRPr="0003419E" w:rsidRDefault="00AD2A10" w:rsidP="0003419E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El músico a menudo ignora/*ignoro a sus oyentes.</w:t>
      </w:r>
    </w:p>
    <w:p w:rsidR="00AD2A10" w:rsidRPr="00AD2A10" w:rsidRDefault="00AD2A10" w:rsidP="00AD2A10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El muchacho a menudo esquía/*esquío en los Alpes.</w:t>
      </w:r>
    </w:p>
    <w:p w:rsidR="00C513F8" w:rsidRDefault="00E64AD1" w:rsidP="009628AF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La dentista a menudo contesta/*contesto a sus colegas.</w:t>
      </w:r>
    </w:p>
    <w:p w:rsidR="00E64AD1" w:rsidRPr="00E64AD1" w:rsidRDefault="00E64AD1" w:rsidP="00E64AD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La niñera a menudo controla/*controlo a sus sobrinos. </w:t>
      </w:r>
    </w:p>
    <w:p w:rsidR="0003419E" w:rsidRPr="0003419E" w:rsidRDefault="00E64AD1" w:rsidP="0003419E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El diplomático a menudo coopera/*coopero en las asambleas.</w:t>
      </w:r>
    </w:p>
    <w:p w:rsidR="00E64AD1" w:rsidRPr="00F76760" w:rsidRDefault="00AD2A10" w:rsidP="00F76760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La pasajera a menudo duerme/*duermo en el autobús.</w:t>
      </w:r>
      <w:r w:rsidR="00E64AD1"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 </w:t>
      </w:r>
    </w:p>
    <w:p w:rsidR="00E64AD1" w:rsidRDefault="00E64AD1" w:rsidP="00E64AD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El hombre a menudo cose/*coso en el colegio. </w:t>
      </w:r>
    </w:p>
    <w:p w:rsidR="009C4C9B" w:rsidRDefault="009C4C9B" w:rsidP="00E64AD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La doctora a menudo inspeccio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a/*inspecciono a sus pacientes.</w:t>
      </w:r>
    </w:p>
    <w:p w:rsidR="00B660AE" w:rsidRPr="00E64AD1" w:rsidRDefault="00B660AE" w:rsidP="00E64AD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La monja a menudo reza/*rezo en la capilla.</w:t>
      </w:r>
    </w:p>
    <w:p w:rsidR="00E64AD1" w:rsidRPr="0003419E" w:rsidRDefault="00E64AD1" w:rsidP="0003419E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El reportero a menudo cree/*creo a sus informantes.</w:t>
      </w:r>
    </w:p>
    <w:p w:rsidR="00B646C6" w:rsidRDefault="00B646C6" w:rsidP="00E64AD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La nadadora a menudo entrena/*entreno en su dormitorio.</w:t>
      </w:r>
    </w:p>
    <w:p w:rsidR="00B646C6" w:rsidRPr="00B646C6" w:rsidRDefault="00E64AD1" w:rsidP="00B646C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El abuelo a menudo cuida/*cuido a sus nietos. </w:t>
      </w:r>
    </w:p>
    <w:p w:rsidR="00B660AE" w:rsidRPr="00E64AD1" w:rsidRDefault="00B660AE" w:rsidP="00E64AD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La profesora a menudo fuma/*fumo en el aula.</w:t>
      </w:r>
    </w:p>
    <w:p w:rsidR="0003419E" w:rsidRPr="0003419E" w:rsidRDefault="00E64AD1" w:rsidP="0003419E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El escritor a menudo defiende/*defiendo a sus lectores. </w:t>
      </w:r>
    </w:p>
    <w:p w:rsidR="00E64AD1" w:rsidRPr="00AD2A10" w:rsidRDefault="00B660AE" w:rsidP="00AD2A10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El maestro a menudo felicita/*felicito a sus estudiantes. </w:t>
      </w:r>
    </w:p>
    <w:p w:rsidR="00AD2A10" w:rsidRPr="00AD2A10" w:rsidRDefault="00AD2A10" w:rsidP="00AD2A10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La vendedora a menudo confía/*confío en la gente.</w:t>
      </w:r>
    </w:p>
    <w:p w:rsidR="00E64AD1" w:rsidRPr="00E64AD1" w:rsidRDefault="00E64AD1" w:rsidP="00E64AD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La sirvienta a menudo empuja/*empujo a sus compañeras. </w:t>
      </w:r>
    </w:p>
    <w:p w:rsidR="0003419E" w:rsidRPr="001B1903" w:rsidRDefault="00F76760" w:rsidP="00F46E12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1B1903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El fotógrafo a menudo miente/*miento en los periódicos.</w:t>
      </w:r>
    </w:p>
    <w:p w:rsidR="00E64AD1" w:rsidRPr="00E64AD1" w:rsidRDefault="00E64AD1" w:rsidP="00E64AD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La extranjera a menudo entiende/*entiendo a sus compatriotas. </w:t>
      </w:r>
    </w:p>
    <w:p w:rsidR="00E64AD1" w:rsidRPr="00B646C6" w:rsidRDefault="00E64AD1" w:rsidP="00B646C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El viajero a menudo entra/*entro en la estación. </w:t>
      </w:r>
    </w:p>
    <w:p w:rsidR="00E64AD1" w:rsidRPr="00E64AD1" w:rsidRDefault="00E64AD1" w:rsidP="00E64AD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La limpiadora a menudo escupe/*escupo en </w:t>
      </w:r>
      <w:r w:rsidR="00FE61FD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el suelo</w:t>
      </w: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. </w:t>
      </w:r>
    </w:p>
    <w:p w:rsidR="00FE61FD" w:rsidRDefault="00FE61FD" w:rsidP="00FE61F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lastRenderedPageBreak/>
        <w:t xml:space="preserve">El taxista a menudo recoge/*recojo a los deportistas. </w:t>
      </w:r>
    </w:p>
    <w:p w:rsidR="00E64AD1" w:rsidRPr="00C513F8" w:rsidRDefault="00E64AD1" w:rsidP="00C513F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El arquitecto a menudo espía/*espío a sus compradores. </w:t>
      </w:r>
    </w:p>
    <w:p w:rsidR="009628AF" w:rsidRPr="009628AF" w:rsidRDefault="00E64AD1" w:rsidP="009628AF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La directora a menudo golpea/*golpeo a los aprendices. </w:t>
      </w:r>
    </w:p>
    <w:p w:rsidR="009628AF" w:rsidRDefault="00E64AD1" w:rsidP="00E64AD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La madre a menudo idealiza/*idealizo a su hija.</w:t>
      </w:r>
    </w:p>
    <w:p w:rsidR="00E64AD1" w:rsidRPr="00E64AD1" w:rsidRDefault="009628AF" w:rsidP="00E64AD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La embajadora a menudo viaja/*viajo en su motocicleta.</w:t>
      </w:r>
      <w:r w:rsidR="00E64AD1"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 </w:t>
      </w:r>
    </w:p>
    <w:p w:rsidR="001B1903" w:rsidRPr="001B1903" w:rsidRDefault="00E64AD1" w:rsidP="001B1903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El niño a menudo idolatra/*idolatro a sus amigos. </w:t>
      </w:r>
    </w:p>
    <w:p w:rsidR="00E64AD1" w:rsidRPr="00297AB7" w:rsidRDefault="00297AB7" w:rsidP="00297AB7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El abogado a menudo teme/*temo a los jueces.</w:t>
      </w:r>
    </w:p>
    <w:p w:rsidR="00E64AD1" w:rsidRPr="00E64AD1" w:rsidRDefault="00D1599D" w:rsidP="00E64AD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El detective a menudo persigue/*persigo a los ladrones.</w:t>
      </w:r>
    </w:p>
    <w:p w:rsidR="00E64AD1" w:rsidRPr="00E64AD1" w:rsidRDefault="00E64AD1" w:rsidP="00E64AD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La peluquera a menudo intimida/*intimido a sus clientes. </w:t>
      </w:r>
    </w:p>
    <w:p w:rsidR="009C4C9B" w:rsidRPr="009C4C9B" w:rsidRDefault="009C4C9B" w:rsidP="009C4C9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La camarera a menudo vigila/*vigilo a los consumidores.</w:t>
      </w:r>
    </w:p>
    <w:p w:rsidR="00B660AE" w:rsidRDefault="00E64AD1" w:rsidP="00B660AE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El banquero a menudo invita/*invito a sus socios. </w:t>
      </w:r>
    </w:p>
    <w:p w:rsidR="008E6271" w:rsidRPr="00B660AE" w:rsidRDefault="008E6271" w:rsidP="00B660AE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El bombero a menudo salva/*salvo a las víctimas.</w:t>
      </w:r>
    </w:p>
    <w:p w:rsidR="008E6271" w:rsidRPr="008E6271" w:rsidRDefault="00E64AD1" w:rsidP="008E627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La pianista a menudo medita/*medito en los conciertos.</w:t>
      </w:r>
    </w:p>
    <w:p w:rsidR="00E64AD1" w:rsidRPr="00B646C6" w:rsidRDefault="00B646C6" w:rsidP="00B646C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La princesa a menudo sigue/*sigo a la reina. </w:t>
      </w:r>
      <w:r w:rsidR="00E64AD1" w:rsidRPr="00B646C6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 </w:t>
      </w:r>
    </w:p>
    <w:p w:rsidR="00E64AD1" w:rsidRPr="00E64AD1" w:rsidRDefault="00D1599D" w:rsidP="00E64AD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El mecánico a menudo interrumpe/*interrumpo en el trabajo.</w:t>
      </w:r>
    </w:p>
    <w:p w:rsidR="001B1903" w:rsidRPr="00F86748" w:rsidRDefault="00E64AD1" w:rsidP="00F8674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La violinista a menudo nada/*nado en la piscina. </w:t>
      </w:r>
    </w:p>
    <w:p w:rsidR="001B1903" w:rsidRPr="001B1903" w:rsidRDefault="00E64AD1" w:rsidP="001B1903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La criada a menudo obedece/*obedezco a su marido. </w:t>
      </w:r>
    </w:p>
    <w:p w:rsidR="00F4695F" w:rsidRPr="00E64AD1" w:rsidRDefault="00F4695F" w:rsidP="00E64AD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La señora a menudo ataca/*ataco a los pájaros.</w:t>
      </w:r>
    </w:p>
    <w:p w:rsidR="00E64AD1" w:rsidRPr="00E64AD1" w:rsidRDefault="00E64AD1" w:rsidP="00E64AD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El chico a menudo perdona/*perdono a sus tíos. </w:t>
      </w:r>
    </w:p>
    <w:p w:rsidR="001B1903" w:rsidRPr="00394FC4" w:rsidRDefault="00B646C6" w:rsidP="001B1903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El investigador a menudo examina/*examino a sus colaboradores. </w:t>
      </w:r>
    </w:p>
    <w:p w:rsidR="00E64AD1" w:rsidRPr="008E6271" w:rsidRDefault="00E64AD1" w:rsidP="008E627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El médico a menudo reconoce/*reconozco a los niños. </w:t>
      </w:r>
    </w:p>
    <w:p w:rsidR="009628AF" w:rsidRPr="009628AF" w:rsidRDefault="009628AF" w:rsidP="009628AF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El ministro a menudo generaliza/*generalizo en sus discursos. </w:t>
      </w:r>
    </w:p>
    <w:p w:rsidR="00FE61FD" w:rsidRDefault="00FE61FD" w:rsidP="00E64AD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El señor a menudo patina/*patino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sobre </w:t>
      </w: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el hielo.</w:t>
      </w:r>
    </w:p>
    <w:p w:rsidR="00E64AD1" w:rsidRPr="00394FC4" w:rsidRDefault="00E64AD1" w:rsidP="001B1903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El becario a menudo señala/*señalo a su supervisor.</w:t>
      </w:r>
    </w:p>
    <w:p w:rsidR="00FE61FD" w:rsidRDefault="00FE61FD" w:rsidP="00E64AD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La abuela a menudo regaña/*regaño a su nieta.</w:t>
      </w:r>
    </w:p>
    <w:p w:rsidR="00E64AD1" w:rsidRPr="00E64AD1" w:rsidRDefault="00E64AD1" w:rsidP="00E64AD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La secretaria a menudo sonríe/*sonrío en el aeropuerto. </w:t>
      </w:r>
    </w:p>
    <w:p w:rsidR="00E64AD1" w:rsidRPr="00E64AD1" w:rsidRDefault="00297AB7" w:rsidP="00E64AD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La periodista a menudo improvisa/*improviso en sus artículos.</w:t>
      </w:r>
    </w:p>
    <w:p w:rsidR="00E64AD1" w:rsidRPr="009628AF" w:rsidRDefault="00E64AD1" w:rsidP="009628AF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El científico a menudo tose/*toso en las conferencias. </w:t>
      </w:r>
    </w:p>
    <w:p w:rsidR="00B646C6" w:rsidRPr="00B660AE" w:rsidRDefault="00B646C6" w:rsidP="0067689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El profesor a menudo aplaude/*aplaudo en las charlas.</w:t>
      </w:r>
    </w:p>
    <w:p w:rsidR="00B660AE" w:rsidRPr="00B660AE" w:rsidRDefault="00B660AE" w:rsidP="0067689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La mujer a menudo manipula/*manipulo a su esposo.</w:t>
      </w:r>
    </w:p>
    <w:p w:rsidR="00B660AE" w:rsidRPr="00F86748" w:rsidRDefault="00B660AE" w:rsidP="00B660A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El soldado a menudo reflexiona/*reflexiono en el cuartel.</w:t>
      </w:r>
    </w:p>
    <w:p w:rsidR="00F86748" w:rsidRPr="00F76760" w:rsidRDefault="00F86748" w:rsidP="00B660A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El marinero a menudo navega/*navego en el Caribe.</w:t>
      </w:r>
    </w:p>
    <w:p w:rsidR="004857E6" w:rsidRPr="00E64AD1" w:rsidRDefault="004857E6" w:rsidP="004857E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s-ES"/>
        </w:rPr>
      </w:pPr>
    </w:p>
    <w:p w:rsidR="00240FBB" w:rsidRPr="00E64AD1" w:rsidRDefault="00240FBB" w:rsidP="00240FBB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entences with a first</w:t>
      </w:r>
      <w:r w:rsidRPr="00E64AD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noBreakHyphen/>
        <w:t xml:space="preserve">person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ingular </w:t>
      </w:r>
      <w:r w:rsidRPr="00E64AD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bject</w:t>
      </w:r>
    </w:p>
    <w:p w:rsidR="004857E6" w:rsidRPr="00240FBB" w:rsidRDefault="004857E6" w:rsidP="004857E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AA3D65" w:rsidRPr="00AA3D65" w:rsidRDefault="00AA3D65" w:rsidP="00AA3D65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Yo a menudo lloro/*llora en las películas. </w:t>
      </w:r>
    </w:p>
    <w:p w:rsidR="009C4C9B" w:rsidRPr="009C4C9B" w:rsidRDefault="009C4C9B" w:rsidP="009C4C9B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Yo a menudo bebo/*bebe en los bares.</w:t>
      </w:r>
    </w:p>
    <w:p w:rsidR="00E64AD1" w:rsidRPr="00E64AD1" w:rsidRDefault="00E64AD1" w:rsidP="00E64AD1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Yo a menudo acampo/*acampa en la costa. </w:t>
      </w:r>
    </w:p>
    <w:p w:rsidR="00F4695F" w:rsidRDefault="00F4695F" w:rsidP="00E64AD1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Yo a menudo practico/*practica en el conservatorio.</w:t>
      </w:r>
    </w:p>
    <w:p w:rsidR="005742BD" w:rsidRDefault="005742BD" w:rsidP="00E64AD1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Yo a menudo respondo/*responde a las cartas.</w:t>
      </w:r>
    </w:p>
    <w:p w:rsidR="005742BD" w:rsidRPr="005742BD" w:rsidRDefault="005742BD" w:rsidP="005742BD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Yo a menudo colaboro/*colabora en la oficina. </w:t>
      </w:r>
    </w:p>
    <w:p w:rsidR="005742BD" w:rsidRPr="005742BD" w:rsidRDefault="00E64AD1" w:rsidP="005742BD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Yo a menudo acaricio/*acaricia a los caballos. </w:t>
      </w:r>
    </w:p>
    <w:p w:rsidR="00E64AD1" w:rsidRDefault="00E64AD1" w:rsidP="00E64AD1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Yo a menudo acelero/*acelera en la autopista. </w:t>
      </w:r>
    </w:p>
    <w:p w:rsidR="005742BD" w:rsidRPr="009C4C9B" w:rsidRDefault="00F4695F" w:rsidP="009C4C9B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Yo a menudo compito/*compite en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los partidos</w:t>
      </w: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.</w:t>
      </w:r>
    </w:p>
    <w:p w:rsidR="00AA3D65" w:rsidRDefault="00E64AD1" w:rsidP="00E64AD1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Yo a menudo aconsejo/*aconseja a mis primos.</w:t>
      </w:r>
    </w:p>
    <w:p w:rsidR="00E64AD1" w:rsidRDefault="00E64AD1" w:rsidP="00E64AD1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Yo a menudo actúo/*actúa en el circo. </w:t>
      </w:r>
    </w:p>
    <w:p w:rsidR="005742BD" w:rsidRPr="00E64AD1" w:rsidRDefault="005742BD" w:rsidP="005742BD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Yo a menudo enseño/*enseña en un</w:t>
      </w:r>
      <w:r w:rsidR="00BD127F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 colegio</w:t>
      </w: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. </w:t>
      </w:r>
    </w:p>
    <w:p w:rsidR="0003419E" w:rsidRPr="00F4695F" w:rsidRDefault="0003419E" w:rsidP="0003419E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Yo a menudo asusto/*asusta a los niños. </w:t>
      </w:r>
    </w:p>
    <w:p w:rsidR="005742BD" w:rsidRDefault="0003419E" w:rsidP="0003419E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Yo a menudo contradigo/*contradice a los jueces. </w:t>
      </w:r>
    </w:p>
    <w:p w:rsidR="0003419E" w:rsidRDefault="0003419E" w:rsidP="0003419E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lastRenderedPageBreak/>
        <w:t>Yo a menudo bailo/*baila en la facultad.</w:t>
      </w:r>
    </w:p>
    <w:p w:rsidR="0003419E" w:rsidRPr="00E64AD1" w:rsidRDefault="0003419E" w:rsidP="0003419E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Yo a menudo aterrizo/*aterriza en San Francisco. </w:t>
      </w:r>
    </w:p>
    <w:p w:rsidR="0003419E" w:rsidRPr="00E64AD1" w:rsidRDefault="0003419E" w:rsidP="0003419E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Yo a menudo corro/*corre en el estadio. </w:t>
      </w:r>
    </w:p>
    <w:p w:rsidR="0003419E" w:rsidRDefault="0003419E" w:rsidP="0003419E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Yo a menudo atiendo/*atiende a mis clientes.</w:t>
      </w:r>
    </w:p>
    <w:p w:rsidR="0003419E" w:rsidRPr="00E64AD1" w:rsidRDefault="0003419E" w:rsidP="0003419E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Yo a menudo busco/*busca a mi jefe. </w:t>
      </w:r>
    </w:p>
    <w:p w:rsidR="0003419E" w:rsidRPr="00E64AD1" w:rsidRDefault="0003419E" w:rsidP="0003419E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Yo a menudo caliento/*calienta en la piscina. </w:t>
      </w:r>
    </w:p>
    <w:p w:rsidR="0003419E" w:rsidRDefault="0003419E" w:rsidP="0003419E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Yo a menudo canto/*canta en la ducha.</w:t>
      </w:r>
    </w:p>
    <w:p w:rsidR="0003419E" w:rsidRPr="00E64AD1" w:rsidRDefault="0003419E" w:rsidP="0003419E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Yo a menudo arropo/*arropa a mis hermanos. </w:t>
      </w:r>
    </w:p>
    <w:p w:rsidR="0003419E" w:rsidRPr="00E64AD1" w:rsidRDefault="0003419E" w:rsidP="0003419E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Yo a menudo chillo/*chilla en el mercado. </w:t>
      </w:r>
    </w:p>
    <w:p w:rsidR="0003419E" w:rsidRPr="00E64AD1" w:rsidRDefault="0003419E" w:rsidP="0003419E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Yo a menudo discuto/*discute en el metro. </w:t>
      </w:r>
    </w:p>
    <w:p w:rsidR="0003419E" w:rsidRPr="00E64AD1" w:rsidRDefault="0003419E" w:rsidP="0003419E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Yo a menudo conduzco/*conduce en el pueblo. </w:t>
      </w:r>
    </w:p>
    <w:p w:rsidR="0003419E" w:rsidRPr="00E64AD1" w:rsidRDefault="0003419E" w:rsidP="0003419E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Yo a menudo humillo/*humilla a la policía. </w:t>
      </w:r>
    </w:p>
    <w:p w:rsidR="0003419E" w:rsidRPr="00E64AD1" w:rsidRDefault="0003419E" w:rsidP="0003419E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Yo a menudo confundo/*confunde a los participantes. </w:t>
      </w:r>
    </w:p>
    <w:p w:rsidR="0003419E" w:rsidRDefault="0003419E" w:rsidP="0003419E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Yo a menudo ignoro/*ignora a mi familia. </w:t>
      </w:r>
    </w:p>
    <w:p w:rsidR="0003419E" w:rsidRPr="0003419E" w:rsidRDefault="0003419E" w:rsidP="0003419E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Yo a menudo esquío/*esquía en los Pirineos. </w:t>
      </w:r>
    </w:p>
    <w:p w:rsidR="0003419E" w:rsidRPr="00E64AD1" w:rsidRDefault="0003419E" w:rsidP="0003419E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Yo a menudo contesto/*contesta a mis lectores. </w:t>
      </w:r>
    </w:p>
    <w:p w:rsidR="0003419E" w:rsidRPr="00E64AD1" w:rsidRDefault="0003419E" w:rsidP="0003419E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Yo a menudo controlo/*controla a mis colegas. </w:t>
      </w:r>
    </w:p>
    <w:p w:rsidR="0003419E" w:rsidRDefault="0003419E" w:rsidP="0003419E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Yo a menudo coopero/*coopera en los congresos.</w:t>
      </w:r>
    </w:p>
    <w:p w:rsidR="0003419E" w:rsidRPr="0003419E" w:rsidRDefault="0003419E" w:rsidP="0003419E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 Yo a menudo duermo/*duerme en un sillón. </w:t>
      </w:r>
    </w:p>
    <w:p w:rsidR="0003419E" w:rsidRDefault="0003419E" w:rsidP="0003419E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Yo a menudo coso/*cose en mi apartamento. </w:t>
      </w:r>
    </w:p>
    <w:p w:rsidR="009C4C9B" w:rsidRDefault="009C4C9B" w:rsidP="0003419E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Yo a menudo inspecciono/*inspecciona a los testigos.</w:t>
      </w:r>
    </w:p>
    <w:p w:rsidR="0003419E" w:rsidRPr="0003419E" w:rsidRDefault="0003419E" w:rsidP="0003419E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Yo a menudo rezo/*reza en la iglesia. </w:t>
      </w:r>
    </w:p>
    <w:p w:rsidR="0003419E" w:rsidRPr="00E64AD1" w:rsidRDefault="0003419E" w:rsidP="0003419E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Yo a menudo creo/*cree a mis oyentes. </w:t>
      </w:r>
    </w:p>
    <w:p w:rsidR="0003419E" w:rsidRPr="00E64AD1" w:rsidRDefault="0003419E" w:rsidP="0003419E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Yo a menudo entreno/*entrena en el gimnasio. </w:t>
      </w:r>
    </w:p>
    <w:p w:rsidR="0003419E" w:rsidRPr="00E64AD1" w:rsidRDefault="0003419E" w:rsidP="0003419E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Yo a menudo cuido/*cuida a los enfermos. </w:t>
      </w:r>
    </w:p>
    <w:p w:rsidR="0003419E" w:rsidRPr="00E64AD1" w:rsidRDefault="0003419E" w:rsidP="0003419E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Yo a menudo fumo/*fuma en mi cuarto. </w:t>
      </w:r>
    </w:p>
    <w:p w:rsidR="0003419E" w:rsidRPr="0003419E" w:rsidRDefault="0003419E" w:rsidP="0003419E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03419E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Yo a menudo defiendo/*defiende a mis sobrinos.</w:t>
      </w:r>
    </w:p>
    <w:p w:rsidR="0003419E" w:rsidRDefault="0003419E" w:rsidP="00E64AD1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Yo a menudo felicito/*felicita a mis alumnos.</w:t>
      </w:r>
    </w:p>
    <w:p w:rsidR="0003419E" w:rsidRPr="00E64AD1" w:rsidRDefault="0003419E" w:rsidP="0003419E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Yo a menudo confío/*confía en mis parientes. </w:t>
      </w:r>
    </w:p>
    <w:p w:rsidR="0003419E" w:rsidRDefault="0003419E" w:rsidP="0003419E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Yo a menudo empujo/*empuja a mis amigos. </w:t>
      </w:r>
    </w:p>
    <w:p w:rsidR="0003419E" w:rsidRPr="0003419E" w:rsidRDefault="0003419E" w:rsidP="0003419E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03419E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Yo a menudo miento/*miente en la asamblea.</w:t>
      </w:r>
    </w:p>
    <w:p w:rsidR="001B1903" w:rsidRPr="00E64AD1" w:rsidRDefault="001B1903" w:rsidP="001B1903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Yo a menudo entiendo/*entiende a mis compatriotas. </w:t>
      </w:r>
    </w:p>
    <w:p w:rsidR="001B1903" w:rsidRPr="00E64AD1" w:rsidRDefault="001B1903" w:rsidP="001B1903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Yo a menudo entro/*entra en las discotecas. </w:t>
      </w:r>
    </w:p>
    <w:p w:rsidR="001B1903" w:rsidRPr="00E64AD1" w:rsidRDefault="001B1903" w:rsidP="001B1903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Yo a menudo escupo/*escupe en la montaña. </w:t>
      </w:r>
    </w:p>
    <w:p w:rsidR="001B1903" w:rsidRPr="00E64AD1" w:rsidRDefault="001B1903" w:rsidP="001B1903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Yo a menudo recojo/*recoge a mis nietos. </w:t>
      </w:r>
    </w:p>
    <w:p w:rsidR="001B1903" w:rsidRPr="00E64AD1" w:rsidRDefault="001B1903" w:rsidP="001B1903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Yo a menudo espío/*espía a mis aprendices. </w:t>
      </w:r>
    </w:p>
    <w:p w:rsidR="001B1903" w:rsidRPr="00E64AD1" w:rsidRDefault="001B1903" w:rsidP="001B1903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Yo a menudo golpeo/*golpea a los boxeadores. </w:t>
      </w:r>
    </w:p>
    <w:p w:rsidR="001B1903" w:rsidRPr="00E64AD1" w:rsidRDefault="001B1903" w:rsidP="001B1903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Yo a menudo idealizo/*idealiza a mi amante. </w:t>
      </w:r>
    </w:p>
    <w:p w:rsidR="001B1903" w:rsidRPr="00E64AD1" w:rsidRDefault="001B1903" w:rsidP="001B1903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Yo a menudo viajo/*viaja en mi auto. </w:t>
      </w:r>
    </w:p>
    <w:p w:rsidR="001B1903" w:rsidRPr="00297AB7" w:rsidRDefault="001B1903" w:rsidP="00297AB7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1B1903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Yo a menudo idolatro/*idolatra a los políticos. </w:t>
      </w:r>
    </w:p>
    <w:p w:rsidR="00297AB7" w:rsidRDefault="00297AB7" w:rsidP="001B1903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Yo a menudo temo/*teme a las ratas.</w:t>
      </w:r>
    </w:p>
    <w:p w:rsidR="001B1903" w:rsidRPr="001B1903" w:rsidRDefault="001B1903" w:rsidP="001B1903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Yo a menudo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 persigo/*persigue a mis hijos.</w:t>
      </w:r>
    </w:p>
    <w:p w:rsidR="001B1903" w:rsidRDefault="001B1903" w:rsidP="001B1903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Yo a menudo intimido/*intimida a mis superiores. </w:t>
      </w:r>
    </w:p>
    <w:p w:rsidR="001B1903" w:rsidRDefault="001B1903" w:rsidP="001B1903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Yo a menudo invito/*invita a mi jefa. </w:t>
      </w:r>
    </w:p>
    <w:p w:rsidR="009C4C9B" w:rsidRPr="009C4C9B" w:rsidRDefault="009C4C9B" w:rsidP="009C4C9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Yo a menudo vigilo/*vigila a las víctimas.</w:t>
      </w:r>
    </w:p>
    <w:p w:rsidR="008E6271" w:rsidRDefault="008E6271" w:rsidP="001B1903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Yo a menudo salvo/*salva a las ballenas.</w:t>
      </w:r>
    </w:p>
    <w:p w:rsidR="001B1903" w:rsidRPr="00E64AD1" w:rsidRDefault="001B1903" w:rsidP="001B1903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Yo a menudo medito/*medita en la capilla. </w:t>
      </w:r>
    </w:p>
    <w:p w:rsidR="001B1903" w:rsidRPr="00E64AD1" w:rsidRDefault="001B1903" w:rsidP="001B1903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Yo a menudo sigo/*sigue a mi socio. </w:t>
      </w:r>
    </w:p>
    <w:p w:rsidR="001B1903" w:rsidRPr="00E64AD1" w:rsidRDefault="001B1903" w:rsidP="001B1903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Yo a menudo interrumpo/*interrumpe en la escue</w:t>
      </w:r>
      <w:bookmarkStart w:id="0" w:name="_GoBack"/>
      <w:bookmarkEnd w:id="0"/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la. </w:t>
      </w:r>
    </w:p>
    <w:p w:rsidR="001B1903" w:rsidRPr="00E64AD1" w:rsidRDefault="001B1903" w:rsidP="001B1903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Yo a menudo nado/*nada en el lago. </w:t>
      </w:r>
    </w:p>
    <w:p w:rsidR="001B1903" w:rsidRPr="00E64AD1" w:rsidRDefault="001B1903" w:rsidP="001B1903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lastRenderedPageBreak/>
        <w:t>Yo a menudo obedezco/*obedece a la presidenta.</w:t>
      </w:r>
    </w:p>
    <w:p w:rsidR="001B1903" w:rsidRPr="00E64AD1" w:rsidRDefault="001B1903" w:rsidP="001B1903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Yo a menudo ataco/*ataca a las ardillas. </w:t>
      </w:r>
    </w:p>
    <w:p w:rsidR="001B1903" w:rsidRPr="00E64AD1" w:rsidRDefault="001B1903" w:rsidP="001B1903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Yo a menudo perdono/*perdona a mis compañeras. </w:t>
      </w:r>
    </w:p>
    <w:p w:rsidR="001B1903" w:rsidRPr="00E64AD1" w:rsidRDefault="001B1903" w:rsidP="001B1903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Yo a menudo examino/*examina a mis estudiantes. </w:t>
      </w:r>
    </w:p>
    <w:p w:rsidR="001B1903" w:rsidRPr="008E6271" w:rsidRDefault="001B1903" w:rsidP="008E6271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Yo a menudo reconozco/*reconoce a mis pacientes. </w:t>
      </w:r>
    </w:p>
    <w:p w:rsidR="001B1903" w:rsidRPr="001B1903" w:rsidRDefault="001B1903" w:rsidP="001B1903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Yo a menudo generalizo/*generaliza en mis críticas. </w:t>
      </w:r>
    </w:p>
    <w:p w:rsidR="001B1903" w:rsidRDefault="001B1903" w:rsidP="001B1903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Yo a menudo patino/*patina en la pista.</w:t>
      </w:r>
    </w:p>
    <w:p w:rsidR="001B1903" w:rsidRPr="00E64AD1" w:rsidRDefault="001B1903" w:rsidP="001B1903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Yo a menudo señalo/*señala a los ladrones. </w:t>
      </w:r>
    </w:p>
    <w:p w:rsidR="001B1903" w:rsidRPr="001B1903" w:rsidRDefault="001B1903" w:rsidP="001B1903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Yo a menudo regaño/*regaña a mis empleados. </w:t>
      </w:r>
    </w:p>
    <w:p w:rsidR="001B1903" w:rsidRPr="00E64AD1" w:rsidRDefault="001B1903" w:rsidP="001B1903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Yo a menudo sonrío/*sonríe en las fotos. </w:t>
      </w:r>
    </w:p>
    <w:p w:rsidR="001B1903" w:rsidRPr="00E64AD1" w:rsidRDefault="00297AB7" w:rsidP="001B1903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Yo a menudo improviso/*improvisa en mis charlas.</w:t>
      </w:r>
    </w:p>
    <w:p w:rsidR="001B1903" w:rsidRPr="001B1903" w:rsidRDefault="001B1903" w:rsidP="001B1903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Yo a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 menudo toso/*tose en el campo.</w:t>
      </w:r>
    </w:p>
    <w:p w:rsidR="00E64AD1" w:rsidRPr="00E64AD1" w:rsidRDefault="00E64AD1" w:rsidP="00E64AD1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Yo a menudo aplaudo/*aplaude en el teatro. </w:t>
      </w:r>
    </w:p>
    <w:p w:rsidR="00E64AD1" w:rsidRPr="001B1903" w:rsidRDefault="00E64AD1" w:rsidP="001B1903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Yo a menudo</w:t>
      </w:r>
      <w:r w:rsidR="001B1903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 manipulo/*manipula a mi novia.</w:t>
      </w:r>
    </w:p>
    <w:p w:rsidR="00F86748" w:rsidRDefault="00E64AD1" w:rsidP="00974FDE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394FC4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Yo a menudo reflexiono/*reflexiona en mi cama.</w:t>
      </w:r>
    </w:p>
    <w:p w:rsidR="004857E6" w:rsidRPr="00F86748" w:rsidRDefault="00F86748" w:rsidP="00F86748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E64AD1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Yo a menudo navego/*navega en el océano. </w:t>
      </w:r>
      <w:r w:rsidR="00E64AD1" w:rsidRPr="00F86748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 </w:t>
      </w:r>
    </w:p>
    <w:sectPr w:rsidR="004857E6" w:rsidRPr="00F86748" w:rsidSect="0020531A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86275A"/>
    <w:multiLevelType w:val="hybridMultilevel"/>
    <w:tmpl w:val="D7FC92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CEA7EF1"/>
    <w:multiLevelType w:val="hybridMultilevel"/>
    <w:tmpl w:val="1C1A98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F8A2887"/>
    <w:multiLevelType w:val="hybridMultilevel"/>
    <w:tmpl w:val="D5F829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4B58"/>
    <w:rsid w:val="0003419E"/>
    <w:rsid w:val="001775CD"/>
    <w:rsid w:val="001B1903"/>
    <w:rsid w:val="001F412D"/>
    <w:rsid w:val="0020531A"/>
    <w:rsid w:val="00240FBB"/>
    <w:rsid w:val="00297AB7"/>
    <w:rsid w:val="002A6FFE"/>
    <w:rsid w:val="00394FC4"/>
    <w:rsid w:val="00467263"/>
    <w:rsid w:val="004857E6"/>
    <w:rsid w:val="005742BD"/>
    <w:rsid w:val="00617796"/>
    <w:rsid w:val="0067689C"/>
    <w:rsid w:val="00691A83"/>
    <w:rsid w:val="0083110B"/>
    <w:rsid w:val="0088102E"/>
    <w:rsid w:val="008E6271"/>
    <w:rsid w:val="009628AF"/>
    <w:rsid w:val="009C4C9B"/>
    <w:rsid w:val="00A34B58"/>
    <w:rsid w:val="00AA3D65"/>
    <w:rsid w:val="00AD2A10"/>
    <w:rsid w:val="00B646C6"/>
    <w:rsid w:val="00B660AE"/>
    <w:rsid w:val="00BD127F"/>
    <w:rsid w:val="00C513F8"/>
    <w:rsid w:val="00D1599D"/>
    <w:rsid w:val="00D62DC4"/>
    <w:rsid w:val="00E64AD1"/>
    <w:rsid w:val="00F267BA"/>
    <w:rsid w:val="00F4695F"/>
    <w:rsid w:val="00F76760"/>
    <w:rsid w:val="00F86748"/>
    <w:rsid w:val="00FE6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B72D36"/>
  <w15:chartTrackingRefBased/>
  <w15:docId w15:val="{121F79C9-5476-4750-A01C-F11DB1962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4B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34B5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D12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127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4</Pages>
  <Words>1174</Words>
  <Characters>6697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ockholms universitet</Company>
  <LinksUpToDate>false</LinksUpToDate>
  <CharactersWithSpaces>7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Alemán Bañón</dc:creator>
  <cp:keywords/>
  <dc:description/>
  <cp:lastModifiedBy>José Alemán Bañón</cp:lastModifiedBy>
  <cp:revision>16</cp:revision>
  <cp:lastPrinted>2018-10-12T12:45:00Z</cp:lastPrinted>
  <dcterms:created xsi:type="dcterms:W3CDTF">2018-10-12T11:37:00Z</dcterms:created>
  <dcterms:modified xsi:type="dcterms:W3CDTF">2018-10-12T13:30:00Z</dcterms:modified>
</cp:coreProperties>
</file>